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38BB3" w14:textId="77777777" w:rsidR="00BC518F" w:rsidRPr="008C2BE8" w:rsidRDefault="00BC518F" w:rsidP="00BC518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dditional file 2.</w:t>
      </w:r>
      <w:r w:rsidRPr="008C2BE8">
        <w:rPr>
          <w:rFonts w:ascii="Times New Roman" w:eastAsia="Calibri" w:hAnsi="Times New Roman" w:cs="Times New Roman"/>
          <w:sz w:val="24"/>
          <w:szCs w:val="24"/>
        </w:rPr>
        <w:t xml:space="preserve"> Ever breastfed group Bayesian network, data from the Mexican National Survey of Demographic Dynamics 2018</w:t>
      </w:r>
      <w:r w:rsidRPr="008C2BE8">
        <w:rPr>
          <w:rFonts w:ascii="Calibri" w:eastAsia="Calibri" w:hAnsi="Calibri" w:cs="Times New Roman"/>
        </w:rPr>
        <w:t xml:space="preserve"> </w:t>
      </w:r>
      <w:r w:rsidRPr="008C2BE8">
        <w:rPr>
          <w:rFonts w:ascii="Times New Roman" w:eastAsia="Calibri" w:hAnsi="Times New Roman" w:cs="Times New Roman"/>
          <w:sz w:val="24"/>
          <w:szCs w:val="24"/>
        </w:rPr>
        <w:t>N=18564</w:t>
      </w:r>
    </w:p>
    <w:p w14:paraId="5AF345F1" w14:textId="77777777" w:rsidR="00BC518F" w:rsidRPr="008C2BE8" w:rsidRDefault="00BC518F" w:rsidP="00BC518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C2BE8">
        <w:rPr>
          <w:rFonts w:ascii="Calibri" w:eastAsia="Calibri" w:hAnsi="Calibri" w:cs="Times New Roman"/>
          <w:noProof/>
        </w:rPr>
        <w:drawing>
          <wp:anchor distT="0" distB="0" distL="114300" distR="114300" simplePos="0" relativeHeight="251659264" behindDoc="0" locked="0" layoutInCell="1" allowOverlap="1" wp14:anchorId="74E63559" wp14:editId="3E998CF8">
            <wp:simplePos x="0" y="0"/>
            <wp:positionH relativeFrom="column">
              <wp:posOffset>-3810</wp:posOffset>
            </wp:positionH>
            <wp:positionV relativeFrom="paragraph">
              <wp:posOffset>367030</wp:posOffset>
            </wp:positionV>
            <wp:extent cx="5920105" cy="3400425"/>
            <wp:effectExtent l="0" t="0" r="4445" b="9525"/>
            <wp:wrapTopAndBottom/>
            <wp:docPr id="2" name="Imagen 1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0105" cy="3400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CF0851" w14:textId="77777777" w:rsidR="00BC518F" w:rsidRPr="008C2BE8" w:rsidRDefault="00BC518F" w:rsidP="00BC518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E7ED621" w14:textId="77777777" w:rsidR="00BC518F" w:rsidRPr="008C2BE8" w:rsidRDefault="00BC518F" w:rsidP="00BC518F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C2BE8">
        <w:rPr>
          <w:rFonts w:ascii="Times New Roman" w:eastAsia="Calibri" w:hAnsi="Times New Roman" w:cs="Times New Roman"/>
          <w:sz w:val="24"/>
          <w:szCs w:val="24"/>
        </w:rPr>
        <w:t>Correctly classified instances 15170 (accuracy 81.7%; sensitivity 97.5%; specificity 12.1%; ROC area 0.693; PRC area 0.795).</w:t>
      </w:r>
    </w:p>
    <w:sectPr w:rsidR="00BC518F" w:rsidRPr="008C2BE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18F"/>
    <w:rsid w:val="002B2F48"/>
    <w:rsid w:val="00805951"/>
    <w:rsid w:val="00B96B94"/>
    <w:rsid w:val="00BC518F"/>
    <w:rsid w:val="00C2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8F9D8"/>
  <w15:chartTrackingRefBased/>
  <w15:docId w15:val="{81C89110-A82A-4F4D-9469-4542A10D0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18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21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pieri Ramirez Clara Luz</dc:creator>
  <cp:keywords/>
  <dc:description/>
  <cp:lastModifiedBy>Sampieri Ramirez Clara Luz</cp:lastModifiedBy>
  <cp:revision>1</cp:revision>
  <dcterms:created xsi:type="dcterms:W3CDTF">2022-05-21T15:31:00Z</dcterms:created>
  <dcterms:modified xsi:type="dcterms:W3CDTF">2022-05-21T15:31:00Z</dcterms:modified>
</cp:coreProperties>
</file>